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E48F" w14:textId="77777777" w:rsidR="00B75E50" w:rsidRPr="002F5487" w:rsidRDefault="00B75E50" w:rsidP="002F54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5487">
        <w:rPr>
          <w:rFonts w:ascii="Times New Roman" w:hAnsi="Times New Roman" w:cs="Times New Roman"/>
          <w:b/>
          <w:sz w:val="24"/>
          <w:szCs w:val="24"/>
        </w:rPr>
        <w:t>Perceived health inequalities: Are the UK and US public aware of occupation-related health inequality, and do they wish to see it reduced?</w:t>
      </w:r>
    </w:p>
    <w:p w14:paraId="283AE136" w14:textId="77777777" w:rsidR="00B75E50" w:rsidRPr="002F5487" w:rsidRDefault="00B75E50" w:rsidP="002F54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5662BC" w14:textId="6CCD4302" w:rsidR="00467427" w:rsidRPr="002F5487" w:rsidRDefault="009E4894" w:rsidP="00B6675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5487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743EB1F6" w14:textId="77777777" w:rsidR="00990B50" w:rsidRDefault="00990B50" w:rsidP="002F548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90B50" w:rsidSect="00153C85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18B5907" w14:textId="77777777" w:rsidR="00A06DE5" w:rsidRDefault="00A06DE5" w:rsidP="00A06D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14:paraId="09E3560F" w14:textId="77777777" w:rsidR="00A06DE5" w:rsidRPr="00B6549D" w:rsidRDefault="00A06DE5" w:rsidP="00A06D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49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6549D">
        <w:rPr>
          <w:rFonts w:ascii="Times New Roman" w:hAnsi="Times New Roman" w:cs="Times New Roman"/>
          <w:b/>
          <w:sz w:val="24"/>
          <w:szCs w:val="24"/>
        </w:rPr>
        <w:t xml:space="preserve">1. Sociodemographic characteristics and median estimated and ideal life expectancy ratios of professional to routine workers 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4080"/>
        <w:gridCol w:w="1036"/>
        <w:gridCol w:w="1793"/>
        <w:gridCol w:w="1251"/>
        <w:gridCol w:w="951"/>
        <w:gridCol w:w="1843"/>
        <w:gridCol w:w="1286"/>
      </w:tblGrid>
      <w:tr w:rsidR="00A06DE5" w:rsidRPr="00B6549D" w14:paraId="27F9C717" w14:textId="77777777" w:rsidTr="005C0F11">
        <w:trPr>
          <w:trHeight w:val="29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24E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7C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ted Kingdom (</w:t>
            </w:r>
            <w:r w:rsidRPr="00B654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,599)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E6B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ted States (</w:t>
            </w:r>
            <w:r w:rsidRPr="00B654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,039)</w:t>
            </w:r>
          </w:p>
        </w:tc>
      </w:tr>
      <w:tr w:rsidR="00A06DE5" w:rsidRPr="00B6549D" w14:paraId="24DC58B2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C7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90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22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Ratio Prof/Rout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73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5C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Ratio Prof/Routine</w:t>
            </w:r>
          </w:p>
        </w:tc>
      </w:tr>
      <w:tr w:rsidR="00A06DE5" w:rsidRPr="00B6549D" w14:paraId="243C93C1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74F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DCF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950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d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B25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A52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9D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DF3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al</w:t>
            </w:r>
          </w:p>
        </w:tc>
      </w:tr>
      <w:tr w:rsidR="00A06DE5" w:rsidRPr="00B6549D" w14:paraId="492BA031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2B3B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ample (weighte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14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8F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7B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46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00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88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14E3F50F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487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8E1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7C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07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7C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0F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6A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F4487" w:rsidRPr="00B6549D" w14:paraId="61C82F64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6E4B" w14:textId="78E28D4E" w:rsidR="00CF4487" w:rsidRPr="00B6549D" w:rsidRDefault="00CF4487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0D16" w14:textId="570E0DE6" w:rsidR="00CF4487" w:rsidRPr="00B6549D" w:rsidRDefault="00187FD2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D6AA" w14:textId="620BDBB1" w:rsidR="00CF4487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1125" w14:textId="53705FEA" w:rsidR="00CF4487" w:rsidRPr="00B6549D" w:rsidRDefault="002A387B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AD07" w14:textId="40060D73" w:rsidR="00CF4487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D7A9" w14:textId="55AC256C" w:rsidR="00CF4487" w:rsidRPr="00B6549D" w:rsidRDefault="00D54986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3A5F" w14:textId="17EF99E0" w:rsidR="00CF4487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CF4487" w:rsidRPr="00B6549D" w14:paraId="307EF0D8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AFA0" w14:textId="51D7B371" w:rsidR="00CF4487" w:rsidRPr="00B6549D" w:rsidRDefault="00CF4487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-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8D2E" w14:textId="79FAD8A7" w:rsidR="00CF4487" w:rsidRPr="00B6549D" w:rsidRDefault="00187FD2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E171" w14:textId="056D9B16" w:rsidR="00CF4487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B40C" w14:textId="252CDAA7" w:rsidR="00CF4487" w:rsidRPr="00B6549D" w:rsidRDefault="002A387B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FDEA" w14:textId="743AA3AE" w:rsidR="00CF4487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AD69" w14:textId="5E49F838" w:rsidR="00CF4487" w:rsidRPr="00B6549D" w:rsidRDefault="00D54986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5FD9" w14:textId="44CD0A7D" w:rsidR="00CF4487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  <w:r w:rsidR="002A3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06DE5" w:rsidRPr="00B6549D" w14:paraId="4F56026E" w14:textId="77777777" w:rsidTr="00B6675F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EBC3" w14:textId="5EA7DFC8" w:rsidR="00A06DE5" w:rsidRPr="00B6549D" w:rsidRDefault="00CF4487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-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ADE" w14:textId="6940E4B4" w:rsidR="00A06DE5" w:rsidRPr="00B6549D" w:rsidRDefault="00187FD2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F4DF" w14:textId="7992C08D" w:rsidR="00A06DE5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12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1B0B" w14:textId="0DF1E866" w:rsidR="00A06DE5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367B" w14:textId="146D383F" w:rsidR="00A06DE5" w:rsidRPr="00B6549D" w:rsidRDefault="00D54986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037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1982C39E" w14:textId="77777777" w:rsidTr="00B6675F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23E2" w14:textId="3D137C4A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  <w:r w:rsidR="00CF4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A7D" w14:textId="2F93ED96" w:rsidR="00A06DE5" w:rsidRPr="00B6549D" w:rsidRDefault="00187FD2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2888" w14:textId="590E7100" w:rsidR="00A06DE5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8F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6F4" w14:textId="1A120137" w:rsidR="00A06DE5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2CB7" w14:textId="3FC56A41" w:rsidR="00A06DE5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4CA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705B77B0" w14:textId="77777777" w:rsidTr="00B6675F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E2B" w14:textId="138A2033" w:rsidR="00A06DE5" w:rsidRPr="00B6549D" w:rsidRDefault="00CF4487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A06DE5"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D32E" w14:textId="3501FD2D" w:rsidR="00A06DE5" w:rsidRPr="00B6549D" w:rsidRDefault="00187FD2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8A91" w14:textId="285A671D" w:rsidR="00A06DE5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41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770" w14:textId="2F328D1E" w:rsidR="00A06DE5" w:rsidRPr="00B6549D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8D6A" w14:textId="415C799C" w:rsidR="00A06DE5" w:rsidRPr="00B6549D" w:rsidRDefault="00203788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A4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74609272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923A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523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72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28C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EA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3B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10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434E10D7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1580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38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EB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E4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DF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9D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39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7E85D4F7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FA9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AE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FD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A6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7C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E1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4E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5C62CC43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306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194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D31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29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A3C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6A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AB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064C3D85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87F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$40,000/£30,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80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0D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30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83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A3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DF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22A96170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ECE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$40,000-$80,000/£30,000 - £60,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41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6C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92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06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5E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D5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071DC5AE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64F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$80,000/&gt;£60,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F9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8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87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24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B74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9D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5645782A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D02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36D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44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06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09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17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32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254E942C" w14:textId="77777777" w:rsidTr="00B6675F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61CD" w14:textId="13B23AFA" w:rsidR="00A06DE5" w:rsidRPr="00B6549D" w:rsidRDefault="00411E0A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p to high school </w:t>
            </w:r>
            <w:r w:rsidR="00A06DE5"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evel 2-3 or equivalen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DD0" w14:textId="378D527A" w:rsidR="00A06DE5" w:rsidRPr="00B6675F" w:rsidRDefault="0023229F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B66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8452" w14:textId="43A1DB00" w:rsidR="00A06DE5" w:rsidRPr="002C11AC" w:rsidRDefault="003D1EB4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6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  <w:r w:rsidR="002C11AC" w:rsidRPr="00B66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CD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430" w14:textId="335B702F" w:rsidR="00A06DE5" w:rsidRPr="00B6549D" w:rsidRDefault="00CF4487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B8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1D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61040BE2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3E0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 / Univers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4B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56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B7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55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1C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43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4DACA0A3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A62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-gr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74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41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FA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36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3D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CE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45E84D73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4B0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al Grad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7E38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4F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3C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04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3604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498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23A4BE20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3A2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C6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3A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D22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74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83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76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76836884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2B4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50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31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FC4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5E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8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D2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18EB585A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E95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31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545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8C0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CCC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F8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FF2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66750C67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37D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litical Atten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E21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8EA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31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75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C9D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BDD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3448F2A1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3A5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DD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2B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CE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E6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2E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37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21E5309A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663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43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72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B8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8A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A2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7B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6F42D3E7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6DB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14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22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A7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500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A7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A56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2CE1A165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E74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ral Election 2019 Vo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ED7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883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B3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EE6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98E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B41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3E2B51DC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EEE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at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5F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97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34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6B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02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FB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1732452B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48BB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ou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F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CE6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86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BF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E6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A6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747F0BC2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23B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9C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DC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2E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D1E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D1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9A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2816354B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77D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dn't Vo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38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833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2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5C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72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02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06DE5" w:rsidRPr="00B6549D" w14:paraId="1E47C9A3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B45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BC7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8E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714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05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276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F8D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6ED49E1D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DE4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F3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C87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18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76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0A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040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2E827548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BE6F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ack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AE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0A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63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E9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1E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25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02610FEF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72C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pan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FC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3B9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BE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706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45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7A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2C5EF24E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D42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ther persons of </w:t>
            </w:r>
            <w:proofErr w:type="spellStart"/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r</w:t>
            </w: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7F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AF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53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08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9C1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05B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47DA8A97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A5C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sidential Election 2020 Vo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BF8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5D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A5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B5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833" w14:textId="77777777" w:rsidR="00A06DE5" w:rsidRPr="00B6549D" w:rsidRDefault="00A06DE5" w:rsidP="005C0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8A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06DE5" w:rsidRPr="00B6549D" w14:paraId="4E5865A3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49B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e Bide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84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27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854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E0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DCA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0C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1DA6AEB5" w14:textId="77777777" w:rsidTr="005C0F11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E2A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ald Trum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3D5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0C4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91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76C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250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D3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2D878940" w14:textId="77777777" w:rsidTr="00382B83">
        <w:trPr>
          <w:trHeight w:val="290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7EB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4C3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DC4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97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93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E4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2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D49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  <w:tr w:rsidR="00A06DE5" w:rsidRPr="00B6549D" w14:paraId="12C696C7" w14:textId="77777777" w:rsidTr="00382B83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2AC6" w14:textId="77777777" w:rsidR="00A06DE5" w:rsidRPr="00B6549D" w:rsidRDefault="00A06DE5" w:rsidP="005C0F1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idn't Vot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D58E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8A72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F36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AFC1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756D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A93F" w14:textId="77777777" w:rsidR="00A06DE5" w:rsidRPr="00B6549D" w:rsidRDefault="00A06DE5" w:rsidP="005C0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5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</w:tr>
    </w:tbl>
    <w:p w14:paraId="31B4214A" w14:textId="77777777" w:rsidR="00A06DE5" w:rsidRPr="00B6549D" w:rsidRDefault="00A06DE5" w:rsidP="00A06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54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6549D">
        <w:rPr>
          <w:rFonts w:ascii="Times New Roman" w:hAnsi="Times New Roman" w:cs="Times New Roman"/>
          <w:sz w:val="24"/>
          <w:szCs w:val="24"/>
        </w:rPr>
        <w:t>Liberal</w:t>
      </w:r>
      <w:proofErr w:type="spellEnd"/>
      <w:r w:rsidRPr="00B6549D">
        <w:rPr>
          <w:rFonts w:ascii="Times New Roman" w:hAnsi="Times New Roman" w:cs="Times New Roman"/>
          <w:sz w:val="24"/>
          <w:szCs w:val="24"/>
        </w:rPr>
        <w:t xml:space="preserve"> Democrat, SNP, Plaid Cymru, Brexit Party, Green, Other, Don’t Know </w:t>
      </w:r>
    </w:p>
    <w:p w14:paraId="666DDAD6" w14:textId="77777777" w:rsidR="00A06DE5" w:rsidRPr="00B6549D" w:rsidRDefault="00A06DE5" w:rsidP="00A06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54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6549D">
        <w:rPr>
          <w:rFonts w:ascii="Times New Roman" w:hAnsi="Times New Roman" w:cs="Times New Roman"/>
          <w:sz w:val="24"/>
          <w:szCs w:val="24"/>
        </w:rPr>
        <w:t>Asian</w:t>
      </w:r>
      <w:proofErr w:type="spellEnd"/>
      <w:r w:rsidRPr="00B6549D">
        <w:rPr>
          <w:rFonts w:ascii="Times New Roman" w:hAnsi="Times New Roman" w:cs="Times New Roman"/>
          <w:sz w:val="24"/>
          <w:szCs w:val="24"/>
        </w:rPr>
        <w:t>, Native American, Two or more races, Other, Middle Eastern</w:t>
      </w:r>
    </w:p>
    <w:p w14:paraId="1F714479" w14:textId="77777777" w:rsidR="00A06DE5" w:rsidRPr="00B6549D" w:rsidRDefault="00A06DE5" w:rsidP="00A06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549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6549D">
        <w:rPr>
          <w:rFonts w:ascii="Times New Roman" w:hAnsi="Times New Roman" w:cs="Times New Roman"/>
          <w:sz w:val="24"/>
          <w:szCs w:val="24"/>
        </w:rPr>
        <w:t>Jo</w:t>
      </w:r>
      <w:proofErr w:type="spellEnd"/>
      <w:r w:rsidRPr="00B6549D">
        <w:rPr>
          <w:rFonts w:ascii="Times New Roman" w:hAnsi="Times New Roman" w:cs="Times New Roman"/>
          <w:sz w:val="24"/>
          <w:szCs w:val="24"/>
        </w:rPr>
        <w:t xml:space="preserve"> Jorgensen, Howie Hawkins, Other </w:t>
      </w:r>
    </w:p>
    <w:p w14:paraId="1438B420" w14:textId="77777777" w:rsidR="00D035B9" w:rsidRDefault="00D035B9" w:rsidP="002F548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035B9" w:rsidSect="00990B5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C469E70" w14:textId="41E6168E" w:rsidR="009168D1" w:rsidRPr="004B0FCE" w:rsidRDefault="009168D1" w:rsidP="00B667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7C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47C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est plot showing odds ratios (and 95% confidence intervals) of </w:t>
      </w:r>
      <w:r>
        <w:rPr>
          <w:rFonts w:ascii="Times New Roman" w:hAnsi="Times New Roman" w:cs="Times New Roman"/>
          <w:sz w:val="24"/>
          <w:szCs w:val="24"/>
        </w:rPr>
        <w:t xml:space="preserve">perceiving higher life expectancy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 professional than routine worker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B0FC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4B0FCE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206B1E">
        <w:rPr>
          <w:rFonts w:ascii="Times New Roman" w:hAnsi="Times New Roman" w:cs="Times New Roman"/>
          <w:sz w:val="24"/>
          <w:szCs w:val="24"/>
        </w:rPr>
        <w:t xml:space="preserve"> (N = 2,6</w:t>
      </w:r>
      <w:r w:rsidR="00DC12D0">
        <w:rPr>
          <w:rFonts w:ascii="Times New Roman" w:hAnsi="Times New Roman" w:cs="Times New Roman"/>
          <w:sz w:val="24"/>
          <w:szCs w:val="24"/>
        </w:rPr>
        <w:t>4</w:t>
      </w:r>
      <w:r w:rsidR="00206B1E">
        <w:rPr>
          <w:rFonts w:ascii="Times New Roman" w:hAnsi="Times New Roman" w:cs="Times New Roman"/>
          <w:sz w:val="24"/>
          <w:szCs w:val="24"/>
        </w:rPr>
        <w:t>8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A4E0A">
        <w:rPr>
          <w:rFonts w:ascii="Times New Roman" w:hAnsi="Times New Roman" w:cs="Times New Roman"/>
          <w:sz w:val="24"/>
          <w:szCs w:val="24"/>
        </w:rPr>
        <w:t>without sampling weights</w:t>
      </w:r>
      <w:r w:rsidRPr="004B0FCE">
        <w:rPr>
          <w:rFonts w:ascii="Times New Roman" w:hAnsi="Times New Roman" w:cs="Times New Roman"/>
          <w:sz w:val="24"/>
          <w:szCs w:val="24"/>
        </w:rPr>
        <w:t>.</w:t>
      </w:r>
    </w:p>
    <w:p w14:paraId="4DCC8D00" w14:textId="3AFA8ECD" w:rsidR="00443304" w:rsidRDefault="00281D26" w:rsidP="00B667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A3D140" wp14:editId="68D22E99">
            <wp:extent cx="4400550" cy="28579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004" cy="28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0F7CC" w14:textId="0A8D5DBC" w:rsidR="00443304" w:rsidRPr="004B0FCE" w:rsidRDefault="00443304" w:rsidP="00443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7C2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47C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est plot showing odds ratios (and 95% confidence intervals) of </w:t>
      </w:r>
      <w:r>
        <w:rPr>
          <w:rFonts w:ascii="Times New Roman" w:hAnsi="Times New Roman" w:cs="Times New Roman"/>
          <w:sz w:val="24"/>
          <w:szCs w:val="24"/>
        </w:rPr>
        <w:t xml:space="preserve">perceiving higher life expectancy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 professional than routine worker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B0FC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4B0FCE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 (N = 2,</w:t>
      </w:r>
      <w:r w:rsidR="009D7F53">
        <w:rPr>
          <w:rFonts w:ascii="Times New Roman" w:hAnsi="Times New Roman" w:cs="Times New Roman"/>
          <w:sz w:val="24"/>
          <w:szCs w:val="24"/>
        </w:rPr>
        <w:t>584</w:t>
      </w:r>
      <w:r>
        <w:rPr>
          <w:rFonts w:ascii="Times New Roman" w:hAnsi="Times New Roman" w:cs="Times New Roman"/>
          <w:sz w:val="24"/>
          <w:szCs w:val="24"/>
        </w:rPr>
        <w:t>), on non-imputed data and without income</w:t>
      </w:r>
      <w:r w:rsidRPr="004B0FCE">
        <w:rPr>
          <w:rFonts w:ascii="Times New Roman" w:hAnsi="Times New Roman" w:cs="Times New Roman"/>
          <w:sz w:val="24"/>
          <w:szCs w:val="24"/>
        </w:rPr>
        <w:t>.</w:t>
      </w:r>
      <w:r w:rsidR="009D7F53">
        <w:rPr>
          <w:rFonts w:ascii="Times New Roman" w:hAnsi="Times New Roman" w:cs="Times New Roman"/>
          <w:sz w:val="24"/>
          <w:szCs w:val="24"/>
        </w:rPr>
        <w:t xml:space="preserve"> Sampling weights are applied.</w:t>
      </w:r>
    </w:p>
    <w:p w14:paraId="494CDC9A" w14:textId="5E2852ED" w:rsidR="00443304" w:rsidRDefault="00443304" w:rsidP="00B667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0236C6" wp14:editId="4731662B">
            <wp:extent cx="4457700" cy="289508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862" cy="289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7B6B7" w14:textId="412E2197" w:rsidR="00993314" w:rsidRDefault="00993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1D2106" w14:textId="730B55A7" w:rsidR="00993314" w:rsidRDefault="00993314" w:rsidP="00B667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7C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D7F5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47C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est plot showing odds ratios (and 95% confidence intervals) of </w:t>
      </w:r>
      <w:r w:rsidR="008570F6" w:rsidRPr="008570F6">
        <w:rPr>
          <w:rFonts w:ascii="Times New Roman" w:hAnsi="Times New Roman" w:cs="Times New Roman"/>
          <w:sz w:val="24"/>
          <w:szCs w:val="24"/>
        </w:rPr>
        <w:t>desiring equal life expectancy for professional than routine workers for the two samples</w:t>
      </w:r>
      <w:r w:rsidR="009D7F53">
        <w:rPr>
          <w:rFonts w:ascii="Times New Roman" w:hAnsi="Times New Roman" w:cs="Times New Roman"/>
          <w:sz w:val="24"/>
          <w:szCs w:val="24"/>
        </w:rPr>
        <w:t xml:space="preserve"> (N = 2,648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D7F53">
        <w:rPr>
          <w:rFonts w:ascii="Times New Roman" w:hAnsi="Times New Roman" w:cs="Times New Roman"/>
          <w:sz w:val="24"/>
          <w:szCs w:val="24"/>
        </w:rPr>
        <w:t>without sampling weights</w:t>
      </w:r>
      <w:r w:rsidRPr="004B0FCE">
        <w:rPr>
          <w:rFonts w:ascii="Times New Roman" w:hAnsi="Times New Roman" w:cs="Times New Roman"/>
          <w:sz w:val="24"/>
          <w:szCs w:val="24"/>
        </w:rPr>
        <w:t>.</w:t>
      </w:r>
    </w:p>
    <w:p w14:paraId="7961D94D" w14:textId="0FA33192" w:rsidR="005E79BF" w:rsidRPr="004B0FCE" w:rsidRDefault="009D7F53" w:rsidP="00B667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5A8F17" wp14:editId="0AA60ED8">
            <wp:extent cx="5074468" cy="3295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243" cy="330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558E" w14:textId="24827BB1" w:rsidR="009D7F53" w:rsidRDefault="009D7F53" w:rsidP="009D7F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7C2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B47C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FCE">
        <w:rPr>
          <w:rFonts w:ascii="Times New Roman" w:hAnsi="Times New Roman" w:cs="Times New Roman"/>
          <w:sz w:val="24"/>
          <w:szCs w:val="24"/>
        </w:rPr>
        <w:t xml:space="preserve">Forest plot showing odds ratios (and 95% confidence intervals) of </w:t>
      </w:r>
      <w:r w:rsidRPr="008570F6">
        <w:rPr>
          <w:rFonts w:ascii="Times New Roman" w:hAnsi="Times New Roman" w:cs="Times New Roman"/>
          <w:sz w:val="24"/>
          <w:szCs w:val="24"/>
        </w:rPr>
        <w:t>desiring equal life expectancy for professional than routine workers for the two samples</w:t>
      </w:r>
      <w:r>
        <w:rPr>
          <w:rFonts w:ascii="Times New Roman" w:hAnsi="Times New Roman" w:cs="Times New Roman"/>
          <w:sz w:val="24"/>
          <w:szCs w:val="24"/>
        </w:rPr>
        <w:t xml:space="preserve"> (N = 2,584), on non-imputed data and without income</w:t>
      </w:r>
      <w:r w:rsidRPr="004B0F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ampling weights are applied.</w:t>
      </w:r>
    </w:p>
    <w:p w14:paraId="3F819FE3" w14:textId="50F81790" w:rsidR="006964BD" w:rsidRPr="004B0FCE" w:rsidRDefault="006964BD" w:rsidP="00B6675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ACC45B" wp14:editId="243AA278">
            <wp:extent cx="5143500" cy="334048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818" cy="33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B6C4F" w14:textId="77777777" w:rsidR="00993314" w:rsidRPr="002F5487" w:rsidRDefault="00993314" w:rsidP="002F54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93314" w:rsidRPr="002F5487" w:rsidSect="00D035B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3D4AF" w14:textId="77777777" w:rsidR="00D11614" w:rsidRDefault="00D11614" w:rsidP="00497840">
      <w:pPr>
        <w:spacing w:after="0" w:line="240" w:lineRule="auto"/>
      </w:pPr>
      <w:r>
        <w:separator/>
      </w:r>
    </w:p>
  </w:endnote>
  <w:endnote w:type="continuationSeparator" w:id="0">
    <w:p w14:paraId="68733575" w14:textId="77777777" w:rsidR="00D11614" w:rsidRDefault="00D11614" w:rsidP="00497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03681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489FC05" w14:textId="6286855F" w:rsidR="00497840" w:rsidRPr="00497840" w:rsidRDefault="00497840">
        <w:pPr>
          <w:pStyle w:val="Footer"/>
          <w:jc w:val="center"/>
          <w:rPr>
            <w:rFonts w:ascii="Times New Roman" w:hAnsi="Times New Roman" w:cs="Times New Roman"/>
          </w:rPr>
        </w:pPr>
        <w:r w:rsidRPr="00497840">
          <w:rPr>
            <w:rFonts w:ascii="Times New Roman" w:hAnsi="Times New Roman" w:cs="Times New Roman"/>
          </w:rPr>
          <w:fldChar w:fldCharType="begin"/>
        </w:r>
        <w:r w:rsidRPr="00497840">
          <w:rPr>
            <w:rFonts w:ascii="Times New Roman" w:hAnsi="Times New Roman" w:cs="Times New Roman"/>
          </w:rPr>
          <w:instrText>PAGE   \* MERGEFORMAT</w:instrText>
        </w:r>
        <w:r w:rsidRPr="00497840">
          <w:rPr>
            <w:rFonts w:ascii="Times New Roman" w:hAnsi="Times New Roman" w:cs="Times New Roman"/>
          </w:rPr>
          <w:fldChar w:fldCharType="separate"/>
        </w:r>
        <w:r w:rsidRPr="00497840">
          <w:rPr>
            <w:rFonts w:ascii="Times New Roman" w:hAnsi="Times New Roman" w:cs="Times New Roman"/>
          </w:rPr>
          <w:t>2</w:t>
        </w:r>
        <w:r w:rsidRPr="00497840">
          <w:rPr>
            <w:rFonts w:ascii="Times New Roman" w:hAnsi="Times New Roman" w:cs="Times New Roman"/>
          </w:rPr>
          <w:fldChar w:fldCharType="end"/>
        </w:r>
      </w:p>
    </w:sdtContent>
  </w:sdt>
  <w:p w14:paraId="34424966" w14:textId="77777777" w:rsidR="00497840" w:rsidRDefault="00497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92922" w14:textId="77777777" w:rsidR="00D11614" w:rsidRDefault="00D11614" w:rsidP="00497840">
      <w:pPr>
        <w:spacing w:after="0" w:line="240" w:lineRule="auto"/>
      </w:pPr>
      <w:r>
        <w:separator/>
      </w:r>
    </w:p>
  </w:footnote>
  <w:footnote w:type="continuationSeparator" w:id="0">
    <w:p w14:paraId="55DCDAB7" w14:textId="77777777" w:rsidR="00D11614" w:rsidRDefault="00D11614" w:rsidP="00497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741B2"/>
    <w:multiLevelType w:val="hybridMultilevel"/>
    <w:tmpl w:val="17AEEE4E"/>
    <w:lvl w:ilvl="0" w:tplc="E6D8A6B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114AE"/>
    <w:multiLevelType w:val="hybridMultilevel"/>
    <w:tmpl w:val="C59EBC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3734272">
    <w:abstractNumId w:val="0"/>
  </w:num>
  <w:num w:numId="2" w16cid:durableId="464353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894"/>
    <w:rsid w:val="000027AA"/>
    <w:rsid w:val="00005C82"/>
    <w:rsid w:val="00065B34"/>
    <w:rsid w:val="000701F8"/>
    <w:rsid w:val="00075925"/>
    <w:rsid w:val="000E0C7E"/>
    <w:rsid w:val="000F096C"/>
    <w:rsid w:val="00150BC9"/>
    <w:rsid w:val="00153C85"/>
    <w:rsid w:val="00180306"/>
    <w:rsid w:val="00187FD2"/>
    <w:rsid w:val="001B5612"/>
    <w:rsid w:val="00203347"/>
    <w:rsid w:val="00203788"/>
    <w:rsid w:val="00206B1E"/>
    <w:rsid w:val="0023229F"/>
    <w:rsid w:val="0024720B"/>
    <w:rsid w:val="00281D26"/>
    <w:rsid w:val="002A387B"/>
    <w:rsid w:val="002C11AC"/>
    <w:rsid w:val="002C41A3"/>
    <w:rsid w:val="002E0F0C"/>
    <w:rsid w:val="002F5487"/>
    <w:rsid w:val="002F72A8"/>
    <w:rsid w:val="003145A3"/>
    <w:rsid w:val="00380BFF"/>
    <w:rsid w:val="00382B83"/>
    <w:rsid w:val="003A0779"/>
    <w:rsid w:val="003A3355"/>
    <w:rsid w:val="003D1EB4"/>
    <w:rsid w:val="003D3711"/>
    <w:rsid w:val="003E6F0B"/>
    <w:rsid w:val="00411E0A"/>
    <w:rsid w:val="00442EDF"/>
    <w:rsid w:val="00443304"/>
    <w:rsid w:val="00467427"/>
    <w:rsid w:val="00497840"/>
    <w:rsid w:val="004F7AD3"/>
    <w:rsid w:val="00540E4F"/>
    <w:rsid w:val="005461B8"/>
    <w:rsid w:val="005B59A3"/>
    <w:rsid w:val="005B5AE9"/>
    <w:rsid w:val="005B6CDF"/>
    <w:rsid w:val="005C08F2"/>
    <w:rsid w:val="005E79BF"/>
    <w:rsid w:val="00610C2B"/>
    <w:rsid w:val="00626DD9"/>
    <w:rsid w:val="00687982"/>
    <w:rsid w:val="006964BD"/>
    <w:rsid w:val="006B1F53"/>
    <w:rsid w:val="006B63B2"/>
    <w:rsid w:val="006D325E"/>
    <w:rsid w:val="006F69B6"/>
    <w:rsid w:val="007379DC"/>
    <w:rsid w:val="007B37F4"/>
    <w:rsid w:val="007D1CCD"/>
    <w:rsid w:val="007F0E6E"/>
    <w:rsid w:val="0083226B"/>
    <w:rsid w:val="00841D2B"/>
    <w:rsid w:val="00850A5F"/>
    <w:rsid w:val="008570F6"/>
    <w:rsid w:val="00860408"/>
    <w:rsid w:val="00872945"/>
    <w:rsid w:val="009168D1"/>
    <w:rsid w:val="00921155"/>
    <w:rsid w:val="00921C1F"/>
    <w:rsid w:val="009272D6"/>
    <w:rsid w:val="00944DB8"/>
    <w:rsid w:val="009452F4"/>
    <w:rsid w:val="009838E5"/>
    <w:rsid w:val="00990B50"/>
    <w:rsid w:val="00993314"/>
    <w:rsid w:val="0099618C"/>
    <w:rsid w:val="009D7F53"/>
    <w:rsid w:val="009E4894"/>
    <w:rsid w:val="00A06DE5"/>
    <w:rsid w:val="00A16BD7"/>
    <w:rsid w:val="00A965E6"/>
    <w:rsid w:val="00AA08AC"/>
    <w:rsid w:val="00AF61EC"/>
    <w:rsid w:val="00B31234"/>
    <w:rsid w:val="00B51DD8"/>
    <w:rsid w:val="00B55BC2"/>
    <w:rsid w:val="00B6675F"/>
    <w:rsid w:val="00B75E50"/>
    <w:rsid w:val="00B86FFC"/>
    <w:rsid w:val="00BB2084"/>
    <w:rsid w:val="00BB3E3B"/>
    <w:rsid w:val="00BD3668"/>
    <w:rsid w:val="00BE49FE"/>
    <w:rsid w:val="00C01476"/>
    <w:rsid w:val="00C44937"/>
    <w:rsid w:val="00C87699"/>
    <w:rsid w:val="00CA5460"/>
    <w:rsid w:val="00CF4487"/>
    <w:rsid w:val="00D035B9"/>
    <w:rsid w:val="00D11614"/>
    <w:rsid w:val="00D54986"/>
    <w:rsid w:val="00D82B25"/>
    <w:rsid w:val="00DA4E0A"/>
    <w:rsid w:val="00DC12D0"/>
    <w:rsid w:val="00E1419E"/>
    <w:rsid w:val="00E34A9C"/>
    <w:rsid w:val="00E6356C"/>
    <w:rsid w:val="00EB032E"/>
    <w:rsid w:val="00EC2124"/>
    <w:rsid w:val="00EE2824"/>
    <w:rsid w:val="00F40422"/>
    <w:rsid w:val="00FA4D2D"/>
    <w:rsid w:val="00FA7C00"/>
    <w:rsid w:val="00FB05C9"/>
    <w:rsid w:val="00FB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73C7"/>
  <w15:chartTrackingRefBased/>
  <w15:docId w15:val="{C2218D60-3C65-41AF-8D77-AD065080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742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51D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53C85"/>
  </w:style>
  <w:style w:type="paragraph" w:styleId="Header">
    <w:name w:val="header"/>
    <w:basedOn w:val="Normal"/>
    <w:link w:val="HeaderChar"/>
    <w:uiPriority w:val="99"/>
    <w:unhideWhenUsed/>
    <w:rsid w:val="00497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40"/>
  </w:style>
  <w:style w:type="paragraph" w:styleId="Footer">
    <w:name w:val="footer"/>
    <w:basedOn w:val="Normal"/>
    <w:link w:val="FooterChar"/>
    <w:uiPriority w:val="99"/>
    <w:unhideWhenUsed/>
    <w:rsid w:val="00497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40"/>
  </w:style>
  <w:style w:type="paragraph" w:styleId="CommentText">
    <w:name w:val="annotation text"/>
    <w:basedOn w:val="Normal"/>
    <w:link w:val="CommentTextChar"/>
    <w:uiPriority w:val="99"/>
    <w:semiHidden/>
    <w:unhideWhenUsed/>
    <w:rsid w:val="00BB2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67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1FB76C98B0194E88D44A37ED670051" ma:contentTypeVersion="14" ma:contentTypeDescription="Create a new document." ma:contentTypeScope="" ma:versionID="ad14cbe058540882d0c0380076714762">
  <xsd:schema xmlns:xsd="http://www.w3.org/2001/XMLSchema" xmlns:xs="http://www.w3.org/2001/XMLSchema" xmlns:p="http://schemas.microsoft.com/office/2006/metadata/properties" xmlns:ns3="2f0fcd0d-239d-4510-b2ae-0a360b7b96f7" xmlns:ns4="19b89528-ff8f-46b8-bc45-f379b625429a" targetNamespace="http://schemas.microsoft.com/office/2006/metadata/properties" ma:root="true" ma:fieldsID="bfea96dc018908dc8ffb3d7d7b896c1b" ns3:_="" ns4:_="">
    <xsd:import namespace="2f0fcd0d-239d-4510-b2ae-0a360b7b96f7"/>
    <xsd:import namespace="19b89528-ff8f-46b8-bc45-f379b625429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0fcd0d-239d-4510-b2ae-0a360b7b96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b89528-ff8f-46b8-bc45-f379b62542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DBCF8A-9FE3-4CC1-8C7B-D3C875757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9D2B2F-2E46-4511-8831-AD30C5B072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CCE6A7-8913-4B7D-B56C-27C28BE15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0fcd0d-239d-4510-b2ae-0a360b7b96f7"/>
    <ds:schemaRef ds:uri="19b89528-ff8f-46b8-bc45-f379b62542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9FB5C8-A354-4980-A3BA-64ACE89CBA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ity University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idger</dc:creator>
  <cp:keywords/>
  <dc:description/>
  <cp:lastModifiedBy>David Comerford</cp:lastModifiedBy>
  <cp:revision>3</cp:revision>
  <dcterms:created xsi:type="dcterms:W3CDTF">2023-10-02T12:52:00Z</dcterms:created>
  <dcterms:modified xsi:type="dcterms:W3CDTF">2023-10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1FB76C98B0194E88D44A37ED670051</vt:lpwstr>
  </property>
</Properties>
</file>